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E44B1" w14:textId="66F010CF" w:rsidR="00A5076B" w:rsidRPr="00DC4726" w:rsidRDefault="009C003B" w:rsidP="00F02017">
      <w:pPr>
        <w:spacing w:after="120" w:line="480" w:lineRule="auto"/>
        <w:rPr>
          <w:rFonts w:ascii="Times New Roman" w:hAnsi="Times New Roman" w:cs="Times New Roman"/>
          <w:sz w:val="24"/>
        </w:rPr>
      </w:pPr>
      <w:bookmarkStart w:id="0" w:name="_Hlk156129828"/>
      <w:r w:rsidRPr="00CD196D">
        <w:rPr>
          <w:rFonts w:ascii="Times New Roman" w:hAnsi="Times New Roman" w:cs="Times New Roman"/>
          <w:b/>
          <w:sz w:val="24"/>
        </w:rPr>
        <w:t>Supplementary Table S</w:t>
      </w:r>
      <w:r w:rsidR="00D408B1">
        <w:rPr>
          <w:rFonts w:ascii="Times New Roman" w:hAnsi="Times New Roman" w:cs="Times New Roman"/>
          <w:b/>
          <w:sz w:val="24"/>
        </w:rPr>
        <w:t>1</w:t>
      </w:r>
      <w:r w:rsidRPr="00CD196D">
        <w:rPr>
          <w:rFonts w:ascii="Times New Roman" w:hAnsi="Times New Roman" w:cs="Times New Roman"/>
          <w:b/>
          <w:sz w:val="24"/>
        </w:rPr>
        <w:t xml:space="preserve"> </w:t>
      </w:r>
      <w:r w:rsidR="00B37534" w:rsidRPr="00DC4726">
        <w:rPr>
          <w:rFonts w:ascii="Times New Roman" w:hAnsi="Times New Roman" w:cs="Times New Roman"/>
          <w:sz w:val="24"/>
        </w:rPr>
        <w:t>C</w:t>
      </w:r>
      <w:r w:rsidR="00FB53AD" w:rsidRPr="00DC4726">
        <w:rPr>
          <w:rFonts w:ascii="Times New Roman" w:hAnsi="Times New Roman" w:cs="Times New Roman"/>
          <w:sz w:val="24"/>
        </w:rPr>
        <w:t xml:space="preserve">haracteristics of the subsample </w:t>
      </w:r>
      <w:bookmarkEnd w:id="0"/>
      <w:r w:rsidR="00FB53AD" w:rsidRPr="00DC4726">
        <w:rPr>
          <w:rFonts w:ascii="Times New Roman" w:hAnsi="Times New Roman" w:cs="Times New Roman"/>
          <w:sz w:val="24"/>
        </w:rPr>
        <w:t>(</w:t>
      </w:r>
      <w:r w:rsidR="00FB53AD" w:rsidRPr="00DC4726">
        <w:rPr>
          <w:rFonts w:ascii="Times New Roman" w:hAnsi="Times New Roman" w:cs="Times New Roman"/>
          <w:i/>
          <w:sz w:val="24"/>
        </w:rPr>
        <w:t>N</w:t>
      </w:r>
      <w:r w:rsidR="00FB53AD" w:rsidRPr="00DC4726">
        <w:rPr>
          <w:rFonts w:ascii="Times New Roman" w:hAnsi="Times New Roman" w:cs="Times New Roman"/>
          <w:sz w:val="24"/>
        </w:rPr>
        <w:t xml:space="preserve"> = 81)</w:t>
      </w:r>
    </w:p>
    <w:tbl>
      <w:tblPr>
        <w:tblW w:w="8681" w:type="dxa"/>
        <w:tblInd w:w="-6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9"/>
        <w:gridCol w:w="2721"/>
        <w:gridCol w:w="2721"/>
      </w:tblGrid>
      <w:tr w:rsidR="00FB53AD" w:rsidRPr="00FB53AD" w14:paraId="59188852" w14:textId="77777777" w:rsidTr="00FB53AD">
        <w:trPr>
          <w:trHeight w:val="387"/>
        </w:trPr>
        <w:tc>
          <w:tcPr>
            <w:tcW w:w="3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8DDF98B" w14:textId="77777777" w:rsidR="00FB53AD" w:rsidRPr="00A90AD7" w:rsidRDefault="00FB53AD" w:rsidP="00FB53A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A90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haracteristics</w:t>
            </w:r>
            <w:proofErr w:type="spellEnd"/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BB08A9" w14:textId="77777777" w:rsidR="00FB53AD" w:rsidRPr="00A90AD7" w:rsidRDefault="00FB53AD" w:rsidP="00FB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90A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n </w:t>
            </w:r>
            <w:r w:rsidRPr="00A90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%)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4819F5" w14:textId="77777777" w:rsidR="00FB53AD" w:rsidRPr="00A90AD7" w:rsidRDefault="00FB53AD" w:rsidP="00FB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90A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M </w:t>
            </w:r>
            <w:r w:rsidRPr="00A90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</w:t>
            </w:r>
            <w:r w:rsidRPr="00A90A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  <w:r w:rsidRPr="00A90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FB53AD" w:rsidRPr="00FB53AD" w14:paraId="7BA224A7" w14:textId="77777777" w:rsidTr="00A30AC3">
        <w:trPr>
          <w:trHeight w:val="113"/>
        </w:trPr>
        <w:tc>
          <w:tcPr>
            <w:tcW w:w="3239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D329419" w14:textId="77777777" w:rsidR="00FB53AD" w:rsidRPr="00FB53AD" w:rsidRDefault="00FB53AD" w:rsidP="00FB53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FB53A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Informal </w:t>
            </w:r>
            <w:proofErr w:type="spellStart"/>
            <w:r w:rsidRPr="00FB53A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aregiver</w:t>
            </w:r>
            <w:proofErr w:type="spellEnd"/>
          </w:p>
        </w:tc>
        <w:tc>
          <w:tcPr>
            <w:tcW w:w="272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68428C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de-DE"/>
              </w:rPr>
            </w:pPr>
          </w:p>
        </w:tc>
        <w:tc>
          <w:tcPr>
            <w:tcW w:w="272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CDC8EF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B53AD" w:rsidRPr="00FB53AD" w14:paraId="1397A4ED" w14:textId="77777777" w:rsidTr="00A30AC3">
        <w:trPr>
          <w:trHeight w:val="113"/>
        </w:trPr>
        <w:tc>
          <w:tcPr>
            <w:tcW w:w="3239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66524D7" w14:textId="77777777" w:rsidR="00FB53AD" w:rsidRPr="00FB53AD" w:rsidRDefault="00FB53AD" w:rsidP="00FB53A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ge (</w:t>
            </w: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ars</w:t>
            </w:r>
            <w:proofErr w:type="spellEnd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42FD7C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034C6C" w14:textId="77777777" w:rsidR="00FB53AD" w:rsidRPr="00FB53AD" w:rsidRDefault="00FB53AD" w:rsidP="00FB53AD">
            <w:pPr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5.11 (12.3</w:t>
            </w:r>
            <w:r w:rsidR="000A784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</w:tr>
      <w:tr w:rsidR="00FB53AD" w:rsidRPr="00FB53AD" w14:paraId="092B097A" w14:textId="77777777" w:rsidTr="00A30AC3">
        <w:trPr>
          <w:trHeight w:val="113"/>
        </w:trPr>
        <w:tc>
          <w:tcPr>
            <w:tcW w:w="3239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B9EDBD5" w14:textId="77777777" w:rsidR="00FB53AD" w:rsidRPr="00FB53AD" w:rsidRDefault="00FB53AD" w:rsidP="00FB53A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ender (</w:t>
            </w: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emale</w:t>
            </w:r>
            <w:proofErr w:type="spellEnd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645C02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2 (76.5)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2AAC91" w14:textId="77777777" w:rsidR="00FB53AD" w:rsidRPr="00FB53AD" w:rsidRDefault="00FB53AD" w:rsidP="00FB53AD">
            <w:pPr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B53AD" w:rsidRPr="00FB53AD" w14:paraId="3392D1C7" w14:textId="77777777" w:rsidTr="00A30AC3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31735C8" w14:textId="77777777" w:rsidR="00FB53AD" w:rsidRPr="00FB53AD" w:rsidRDefault="00FB53AD" w:rsidP="00FB53A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est</w:t>
            </w:r>
            <w:proofErr w:type="spellEnd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ducation</w:t>
            </w:r>
            <w:proofErr w:type="spellEnd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vel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7716CB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B23B1E" w14:textId="77777777" w:rsidR="00FB53AD" w:rsidRPr="00FB53AD" w:rsidRDefault="00FB53AD" w:rsidP="00FB53AD">
            <w:pPr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B53AD" w:rsidRPr="00FB53AD" w14:paraId="4FD72672" w14:textId="77777777" w:rsidTr="00A30AC3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2869E01" w14:textId="77777777" w:rsidR="00FB53AD" w:rsidRPr="00FB53AD" w:rsidRDefault="00FB53AD" w:rsidP="00FB53A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ower </w:t>
            </w: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condary</w:t>
            </w:r>
            <w:proofErr w:type="spellEnd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chool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68569F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0 (37.0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CFC576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FB53AD" w:rsidRPr="00FB53AD" w14:paraId="4A372332" w14:textId="77777777" w:rsidTr="00A30AC3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BEAB072" w14:textId="77777777" w:rsidR="00FB53AD" w:rsidRPr="00FB53AD" w:rsidRDefault="00FB53AD" w:rsidP="00FB53A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iddle </w:t>
            </w: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chool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7FAE66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3 (40.7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52669B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FB53AD" w:rsidRPr="00FB53AD" w14:paraId="60E622F3" w14:textId="77777777" w:rsidTr="00A30AC3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04E1BAB" w14:textId="77777777" w:rsidR="00FB53AD" w:rsidRPr="00FB53AD" w:rsidRDefault="00FB53AD" w:rsidP="00FB53AD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vanced</w:t>
            </w:r>
            <w:proofErr w:type="spellEnd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school-</w:t>
            </w: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aving</w:t>
            </w:r>
            <w:proofErr w:type="spellEnd"/>
          </w:p>
          <w:p w14:paraId="0F88352F" w14:textId="77777777" w:rsidR="00FB53AD" w:rsidRPr="00FB53AD" w:rsidRDefault="00FB53AD" w:rsidP="00FB53A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xamination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6CF92E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B53A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 (12.4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A040E4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FB53AD" w:rsidRPr="00FB53AD" w14:paraId="2E1B7721" w14:textId="77777777" w:rsidTr="008016C3">
        <w:trPr>
          <w:trHeight w:val="113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7D79FFD" w14:textId="77777777" w:rsidR="00FB53AD" w:rsidRPr="00FB53AD" w:rsidRDefault="00FB53AD" w:rsidP="00FB53A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University </w:t>
            </w:r>
            <w:proofErr w:type="spellStart"/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degre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219357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8 (9.9)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1E2FC4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FB53AD" w:rsidRPr="00FB53AD" w14:paraId="38F7EE00" w14:textId="77777777" w:rsidTr="008016C3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EB5E974" w14:textId="77777777" w:rsidR="00FB53AD" w:rsidRPr="00FB53AD" w:rsidRDefault="00FB53AD" w:rsidP="00FB53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Gainfully</w:t>
            </w:r>
            <w:proofErr w:type="spellEnd"/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employed</w:t>
            </w:r>
            <w:proofErr w:type="spellEnd"/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C9F762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FB53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31 (38.3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244857" w14:textId="77777777" w:rsidR="00FB53AD" w:rsidRPr="00FB53AD" w:rsidRDefault="00FB53AD" w:rsidP="00FB5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14:paraId="2E9D617F" w14:textId="4837DB8C" w:rsidR="00400F93" w:rsidRPr="00F02017" w:rsidRDefault="00400F93" w:rsidP="00326F40">
      <w:pPr>
        <w:spacing w:before="120" w:after="0" w:line="276" w:lineRule="auto"/>
        <w:ind w:right="425"/>
        <w:rPr>
          <w:rFonts w:ascii="Times New Roman" w:hAnsi="Times New Roman" w:cs="Times New Roman"/>
          <w:szCs w:val="20"/>
        </w:rPr>
      </w:pPr>
      <w:bookmarkStart w:id="1" w:name="_Hlk156129384"/>
      <w:r w:rsidRPr="00F02017">
        <w:rPr>
          <w:rFonts w:ascii="Times New Roman" w:hAnsi="Times New Roman" w:cs="Times New Roman"/>
          <w:i/>
          <w:szCs w:val="20"/>
        </w:rPr>
        <w:t>Note</w:t>
      </w:r>
      <w:bookmarkStart w:id="2" w:name="_Hlk140343521"/>
      <w:r w:rsidRPr="00F02017">
        <w:rPr>
          <w:rFonts w:ascii="Times New Roman" w:hAnsi="Times New Roman" w:cs="Times New Roman"/>
          <w:i/>
          <w:szCs w:val="20"/>
        </w:rPr>
        <w:t xml:space="preserve">. </w:t>
      </w:r>
      <w:bookmarkStart w:id="3" w:name="_Hlk143981586"/>
      <w:r w:rsidRPr="00F02017">
        <w:rPr>
          <w:rFonts w:ascii="Times New Roman" w:hAnsi="Times New Roman" w:cs="Times New Roman"/>
          <w:i/>
          <w:szCs w:val="20"/>
        </w:rPr>
        <w:t>n</w:t>
      </w:r>
      <w:r w:rsidRPr="00F02017">
        <w:rPr>
          <w:rFonts w:ascii="Times New Roman" w:hAnsi="Times New Roman" w:cs="Times New Roman"/>
          <w:szCs w:val="20"/>
        </w:rPr>
        <w:t>/</w:t>
      </w:r>
      <w:r w:rsidRPr="00F02017">
        <w:rPr>
          <w:rFonts w:ascii="Times New Roman" w:hAnsi="Times New Roman" w:cs="Times New Roman"/>
          <w:i/>
          <w:szCs w:val="20"/>
        </w:rPr>
        <w:t>N</w:t>
      </w:r>
      <w:r w:rsidRPr="00F02017">
        <w:rPr>
          <w:rFonts w:ascii="Times New Roman" w:hAnsi="Times New Roman" w:cs="Times New Roman"/>
          <w:szCs w:val="20"/>
        </w:rPr>
        <w:t xml:space="preserve"> = sample size;</w:t>
      </w:r>
      <w:r w:rsidRPr="00F02017">
        <w:rPr>
          <w:rFonts w:ascii="Times New Roman" w:hAnsi="Times New Roman" w:cs="Times New Roman"/>
          <w:i/>
          <w:szCs w:val="20"/>
        </w:rPr>
        <w:t xml:space="preserve"> </w:t>
      </w:r>
      <w:bookmarkStart w:id="4" w:name="_Hlk144649693"/>
      <w:r w:rsidRPr="00F02017">
        <w:rPr>
          <w:rFonts w:ascii="Times New Roman" w:hAnsi="Times New Roman" w:cs="Times New Roman"/>
          <w:i/>
          <w:szCs w:val="20"/>
        </w:rPr>
        <w:t>M</w:t>
      </w:r>
      <w:r w:rsidRPr="00F02017">
        <w:rPr>
          <w:rFonts w:ascii="Times New Roman" w:hAnsi="Times New Roman" w:cs="Times New Roman"/>
          <w:szCs w:val="20"/>
        </w:rPr>
        <w:t xml:space="preserve"> = mean; </w:t>
      </w:r>
      <w:r w:rsidRPr="00F02017">
        <w:rPr>
          <w:rFonts w:ascii="Times New Roman" w:hAnsi="Times New Roman" w:cs="Times New Roman"/>
          <w:i/>
          <w:szCs w:val="20"/>
        </w:rPr>
        <w:t>SD</w:t>
      </w:r>
      <w:r w:rsidRPr="00F02017">
        <w:rPr>
          <w:rFonts w:ascii="Times New Roman" w:hAnsi="Times New Roman" w:cs="Times New Roman"/>
          <w:szCs w:val="20"/>
        </w:rPr>
        <w:t xml:space="preserve"> = standard deviation</w:t>
      </w:r>
      <w:bookmarkEnd w:id="4"/>
      <w:bookmarkEnd w:id="1"/>
      <w:r w:rsidRPr="00C93BAE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>.</w:t>
      </w:r>
    </w:p>
    <w:p w14:paraId="66B20AE5" w14:textId="77777777" w:rsidR="000C4D0E" w:rsidRPr="00A5076B" w:rsidRDefault="000C4D0E" w:rsidP="00B02AD3">
      <w:pPr>
        <w:spacing w:line="360" w:lineRule="auto"/>
      </w:pPr>
      <w:bookmarkStart w:id="5" w:name="_GoBack"/>
      <w:bookmarkEnd w:id="2"/>
      <w:bookmarkEnd w:id="3"/>
      <w:bookmarkEnd w:id="5"/>
    </w:p>
    <w:sectPr w:rsidR="000C4D0E" w:rsidRPr="00A5076B" w:rsidSect="00C36CB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76B"/>
    <w:rsid w:val="00082C4E"/>
    <w:rsid w:val="000A784C"/>
    <w:rsid w:val="000C4D0E"/>
    <w:rsid w:val="000E152F"/>
    <w:rsid w:val="001565FA"/>
    <w:rsid w:val="00170F51"/>
    <w:rsid w:val="001B6B3A"/>
    <w:rsid w:val="00295918"/>
    <w:rsid w:val="00326F40"/>
    <w:rsid w:val="00360389"/>
    <w:rsid w:val="003A711E"/>
    <w:rsid w:val="00400F93"/>
    <w:rsid w:val="005F6A97"/>
    <w:rsid w:val="0064726F"/>
    <w:rsid w:val="008016C3"/>
    <w:rsid w:val="008F5979"/>
    <w:rsid w:val="009C003B"/>
    <w:rsid w:val="009F07BD"/>
    <w:rsid w:val="00A5076B"/>
    <w:rsid w:val="00A90AD7"/>
    <w:rsid w:val="00B02AD3"/>
    <w:rsid w:val="00B37534"/>
    <w:rsid w:val="00BA0062"/>
    <w:rsid w:val="00C36CBB"/>
    <w:rsid w:val="00C93BAE"/>
    <w:rsid w:val="00D408B1"/>
    <w:rsid w:val="00D4394D"/>
    <w:rsid w:val="00DC4726"/>
    <w:rsid w:val="00EC1019"/>
    <w:rsid w:val="00F02017"/>
    <w:rsid w:val="00F03BC2"/>
    <w:rsid w:val="00F612E0"/>
    <w:rsid w:val="00FB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53024"/>
  <w15:chartTrackingRefBased/>
  <w15:docId w15:val="{440798A1-509B-4C99-ACA0-98E3D1CD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5076B"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0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C1019"/>
    <w:pPr>
      <w:spacing w:after="0" w:line="240" w:lineRule="auto"/>
    </w:pPr>
    <w:rPr>
      <w:lang w:val="en-AU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0F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0F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0F51"/>
    <w:rPr>
      <w:sz w:val="20"/>
      <w:szCs w:val="20"/>
      <w:lang w:val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0F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0F51"/>
    <w:rPr>
      <w:b/>
      <w:bCs/>
      <w:sz w:val="20"/>
      <w:szCs w:val="20"/>
      <w:lang w:val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0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0F51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86F6A-5B42-4685-BCD7-B17CABD55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er, Natascha</dc:creator>
  <cp:keywords/>
  <dc:description/>
  <cp:lastModifiedBy>Lauer, Natascha</cp:lastModifiedBy>
  <cp:revision>8</cp:revision>
  <dcterms:created xsi:type="dcterms:W3CDTF">2024-05-06T10:52:00Z</dcterms:created>
  <dcterms:modified xsi:type="dcterms:W3CDTF">2025-09-09T13:52:00Z</dcterms:modified>
</cp:coreProperties>
</file>